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A54F57" w14:textId="060E46CC" w:rsidR="007B3CD5" w:rsidRPr="00A83466" w:rsidRDefault="007B3CD5">
      <w:pPr>
        <w:rPr>
          <w:rFonts w:ascii="Arial" w:hAnsi="Arial" w:cs="Arial"/>
          <w:sz w:val="24"/>
        </w:rPr>
      </w:pPr>
      <w:r w:rsidRPr="00A83466">
        <w:rPr>
          <w:rFonts w:ascii="Arial" w:hAnsi="Arial" w:cs="Arial"/>
          <w:sz w:val="24"/>
        </w:rPr>
        <w:t xml:space="preserve">Supplementary Table </w:t>
      </w:r>
      <w:r w:rsidR="00327E7A">
        <w:rPr>
          <w:rFonts w:ascii="Arial" w:hAnsi="Arial" w:cs="Arial"/>
          <w:sz w:val="24"/>
        </w:rPr>
        <w:t>2</w:t>
      </w:r>
      <w:r w:rsidR="00A83466" w:rsidRPr="00A83466">
        <w:rPr>
          <w:rFonts w:ascii="Arial" w:hAnsi="Arial" w:cs="Arial"/>
          <w:sz w:val="24"/>
        </w:rPr>
        <w:t xml:space="preserve">; </w:t>
      </w:r>
      <w:r w:rsidR="00327E7A">
        <w:rPr>
          <w:rFonts w:ascii="Arial" w:hAnsi="Arial" w:cs="Arial"/>
          <w:sz w:val="24"/>
        </w:rPr>
        <w:t>Mountain</w:t>
      </w:r>
      <w:r w:rsidR="000B5C5F">
        <w:rPr>
          <w:rFonts w:ascii="Arial" w:hAnsi="Arial" w:cs="Arial"/>
          <w:sz w:val="24"/>
        </w:rPr>
        <w:t>-</w:t>
      </w:r>
      <w:r w:rsidR="00327E7A">
        <w:rPr>
          <w:rFonts w:ascii="Arial" w:hAnsi="Arial" w:cs="Arial"/>
          <w:sz w:val="24"/>
        </w:rPr>
        <w:t>climbing task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980"/>
        <w:gridCol w:w="1559"/>
        <w:gridCol w:w="4394"/>
      </w:tblGrid>
      <w:tr w:rsidR="00BE36C1" w:rsidRPr="007B3CD5" w14:paraId="73564D33" w14:textId="77777777" w:rsidTr="007B3CD5">
        <w:tc>
          <w:tcPr>
            <w:tcW w:w="1980" w:type="dxa"/>
          </w:tcPr>
          <w:p w14:paraId="5296B228" w14:textId="774732B9" w:rsidR="007B3CD5" w:rsidRPr="007B3CD5" w:rsidRDefault="007B3CD5" w:rsidP="00F01C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ee parameter</w:t>
            </w:r>
          </w:p>
        </w:tc>
        <w:tc>
          <w:tcPr>
            <w:tcW w:w="1559" w:type="dxa"/>
          </w:tcPr>
          <w:p w14:paraId="7A3D897C" w14:textId="415C5E41" w:rsidR="007B3CD5" w:rsidRPr="007B3CD5" w:rsidRDefault="007B3CD5" w:rsidP="00F01C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alue</w:t>
            </w:r>
          </w:p>
        </w:tc>
        <w:tc>
          <w:tcPr>
            <w:tcW w:w="4394" w:type="dxa"/>
          </w:tcPr>
          <w:p w14:paraId="25D05BE6" w14:textId="6467B0FF" w:rsidR="007B3CD5" w:rsidRPr="007B3CD5" w:rsidRDefault="007B3CD5" w:rsidP="00F01C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planation</w:t>
            </w:r>
          </w:p>
        </w:tc>
      </w:tr>
      <w:tr w:rsidR="00BE36C1" w:rsidRPr="007B3CD5" w14:paraId="5870DE2E" w14:textId="77777777" w:rsidTr="007B3CD5">
        <w:tc>
          <w:tcPr>
            <w:tcW w:w="1980" w:type="dxa"/>
          </w:tcPr>
          <w:p w14:paraId="50DC8F45" w14:textId="769EBADB" w:rsidR="0027015A" w:rsidRPr="0027015A" w:rsidRDefault="00000000" w:rsidP="00B36C1B">
            <w:pPr>
              <w:jc w:val="center"/>
              <w:rPr>
                <w:rFonts w:ascii="Cambria Math" w:hAnsi="Cambria Math" w:cs="Arial"/>
                <w:i/>
                <w:sz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游明朝" w:hAnsi="Cambria Math" w:cs="Arial"/>
                        <w:i/>
                        <w:sz w:val="24"/>
                      </w:rPr>
                    </m:ctrlPr>
                  </m:sSupPr>
                  <m:e>
                    <m:r>
                      <w:rPr>
                        <w:rFonts w:ascii="Cambria Math" w:eastAsia="游明朝" w:hAnsi="Cambria Math" w:cs="Arial"/>
                        <w:sz w:val="24"/>
                      </w:rPr>
                      <m:t>α</m:t>
                    </m:r>
                  </m:e>
                  <m:sup>
                    <m:r>
                      <w:rPr>
                        <w:rFonts w:ascii="Cambria Math" w:eastAsia="游明朝" w:hAnsi="Cambria Math" w:cs="Arial"/>
                        <w:sz w:val="24"/>
                      </w:rPr>
                      <m:t>Q</m:t>
                    </m:r>
                  </m:sup>
                </m:sSup>
              </m:oMath>
            </m:oMathPara>
          </w:p>
        </w:tc>
        <w:tc>
          <w:tcPr>
            <w:tcW w:w="1559" w:type="dxa"/>
          </w:tcPr>
          <w:p w14:paraId="38711991" w14:textId="1B5E5123" w:rsidR="007B3CD5" w:rsidRPr="007B3CD5" w:rsidRDefault="006C402E" w:rsidP="00B36C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</w:t>
            </w:r>
          </w:p>
        </w:tc>
        <w:tc>
          <w:tcPr>
            <w:tcW w:w="4394" w:type="dxa"/>
          </w:tcPr>
          <w:p w14:paraId="65EE9ECC" w14:textId="7511F451" w:rsidR="007B3CD5" w:rsidRPr="007B3CD5" w:rsidRDefault="002701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arning rate of</w:t>
            </w:r>
            <w:r w:rsidR="006C402E">
              <w:rPr>
                <w:rFonts w:ascii="Arial" w:hAnsi="Arial" w:cs="Arial"/>
              </w:rPr>
              <w:t xml:space="preserve"> state-action values</w:t>
            </w:r>
          </w:p>
        </w:tc>
      </w:tr>
      <w:tr w:rsidR="00BE36C1" w:rsidRPr="007B3CD5" w14:paraId="737E9258" w14:textId="77777777" w:rsidTr="007B3CD5">
        <w:tc>
          <w:tcPr>
            <w:tcW w:w="1980" w:type="dxa"/>
          </w:tcPr>
          <w:p w14:paraId="7D0881B2" w14:textId="2789875A" w:rsidR="007B3CD5" w:rsidRPr="0027015A" w:rsidRDefault="0027015A" w:rsidP="00B36C1B">
            <w:pPr>
              <w:jc w:val="center"/>
              <w:rPr>
                <w:rFonts w:ascii="Arial" w:hAnsi="Arial" w:cs="Arial"/>
                <w:i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</w:rPr>
                  <m:t>β</m:t>
                </m:r>
              </m:oMath>
            </m:oMathPara>
          </w:p>
        </w:tc>
        <w:tc>
          <w:tcPr>
            <w:tcW w:w="1559" w:type="dxa"/>
          </w:tcPr>
          <w:p w14:paraId="4A647496" w14:textId="59469ED4" w:rsidR="007B3CD5" w:rsidRPr="007B3CD5" w:rsidRDefault="006C402E" w:rsidP="00B36C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EA56C9">
              <w:rPr>
                <w:rFonts w:ascii="Arial" w:hAnsi="Arial" w:cs="Arial"/>
              </w:rPr>
              <w:t>5</w:t>
            </w:r>
          </w:p>
        </w:tc>
        <w:tc>
          <w:tcPr>
            <w:tcW w:w="4394" w:type="dxa"/>
          </w:tcPr>
          <w:p w14:paraId="0AD98021" w14:textId="63A45812" w:rsidR="007B3CD5" w:rsidRPr="007B3CD5" w:rsidRDefault="00BE36C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verse temperature</w:t>
            </w:r>
            <w:r w:rsidR="00D324F3">
              <w:rPr>
                <w:rFonts w:ascii="Arial" w:hAnsi="Arial" w:cs="Arial"/>
              </w:rPr>
              <w:t xml:space="preserve"> of action selections</w:t>
            </w:r>
          </w:p>
        </w:tc>
      </w:tr>
      <w:tr w:rsidR="00BE36C1" w:rsidRPr="007B3CD5" w14:paraId="0A1376FF" w14:textId="77777777" w:rsidTr="007B3CD5">
        <w:tc>
          <w:tcPr>
            <w:tcW w:w="1980" w:type="dxa"/>
          </w:tcPr>
          <w:p w14:paraId="59C13D77" w14:textId="09FAD6D8" w:rsidR="00BE36C1" w:rsidRPr="00BE36C1" w:rsidRDefault="00BE36C1" w:rsidP="00B36C1B">
            <w:pPr>
              <w:jc w:val="center"/>
              <w:rPr>
                <w:rFonts w:ascii="Arial" w:hAnsi="Arial" w:cs="Arial"/>
                <w:sz w:val="24"/>
              </w:rPr>
            </w:pPr>
            <m:oMathPara>
              <m:oMath>
                <m:r>
                  <w:rPr>
                    <w:rFonts w:ascii="Cambria Math" w:hAnsi="Cambria Math" w:cs="Arial"/>
                    <w:sz w:val="24"/>
                  </w:rPr>
                  <m:t>γ</m:t>
                </m:r>
              </m:oMath>
            </m:oMathPara>
          </w:p>
        </w:tc>
        <w:tc>
          <w:tcPr>
            <w:tcW w:w="1559" w:type="dxa"/>
          </w:tcPr>
          <w:p w14:paraId="655FF60A" w14:textId="01945C20" w:rsidR="0027015A" w:rsidRPr="007B3CD5" w:rsidRDefault="006C402E" w:rsidP="00B36C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</w:t>
            </w:r>
          </w:p>
        </w:tc>
        <w:tc>
          <w:tcPr>
            <w:tcW w:w="4394" w:type="dxa"/>
          </w:tcPr>
          <w:p w14:paraId="2D6EC87B" w14:textId="3F40C20F" w:rsidR="0027015A" w:rsidRPr="007B3CD5" w:rsidRDefault="00BE36C1" w:rsidP="002701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count rate</w:t>
            </w:r>
          </w:p>
        </w:tc>
      </w:tr>
      <w:tr w:rsidR="00BE36C1" w:rsidRPr="007B3CD5" w14:paraId="53F9F29F" w14:textId="77777777" w:rsidTr="007B3CD5">
        <w:tc>
          <w:tcPr>
            <w:tcW w:w="1980" w:type="dxa"/>
          </w:tcPr>
          <w:p w14:paraId="27C8C03F" w14:textId="5B8EFA3E" w:rsidR="0027015A" w:rsidRPr="007B3CD5" w:rsidRDefault="00BE36C1" w:rsidP="00B36C1B">
            <w:pPr>
              <w:jc w:val="center"/>
              <w:rPr>
                <w:rFonts w:ascii="Arial" w:hAnsi="Arial" w:cs="Arial"/>
              </w:rPr>
            </w:pPr>
            <m:oMathPara>
              <m:oMath>
                <m:r>
                  <w:rPr>
                    <w:rFonts w:ascii="Cambria Math" w:hAnsi="Cambria Math" w:cs="Arial"/>
                  </w:rPr>
                  <m:t>m</m:t>
                </m:r>
              </m:oMath>
            </m:oMathPara>
          </w:p>
        </w:tc>
        <w:tc>
          <w:tcPr>
            <w:tcW w:w="1559" w:type="dxa"/>
          </w:tcPr>
          <w:p w14:paraId="5B83FFC9" w14:textId="2CCD70B4" w:rsidR="0027015A" w:rsidRPr="007B3CD5" w:rsidRDefault="006C402E" w:rsidP="00B36C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4394" w:type="dxa"/>
          </w:tcPr>
          <w:p w14:paraId="71F8A61F" w14:textId="3861B53C" w:rsidR="0027015A" w:rsidRPr="007B3CD5" w:rsidRDefault="00D324F3" w:rsidP="002701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ee parameter of the drive function</w:t>
            </w:r>
          </w:p>
        </w:tc>
      </w:tr>
      <w:tr w:rsidR="00BE36C1" w:rsidRPr="007B3CD5" w14:paraId="31F575FA" w14:textId="77777777" w:rsidTr="007B3CD5">
        <w:tc>
          <w:tcPr>
            <w:tcW w:w="1980" w:type="dxa"/>
          </w:tcPr>
          <w:p w14:paraId="36DD9CB2" w14:textId="1642D539" w:rsidR="0027015A" w:rsidRPr="007B3CD5" w:rsidRDefault="006C402E" w:rsidP="00B36C1B">
            <w:pPr>
              <w:jc w:val="center"/>
              <w:rPr>
                <w:rFonts w:ascii="Arial" w:hAnsi="Arial" w:cs="Arial"/>
              </w:rPr>
            </w:pPr>
            <m:oMathPara>
              <m:oMath>
                <m:r>
                  <w:rPr>
                    <w:rFonts w:ascii="Cambria Math" w:hAnsi="Cambria Math" w:cs="Arial"/>
                  </w:rPr>
                  <m:t>n</m:t>
                </m:r>
              </m:oMath>
            </m:oMathPara>
          </w:p>
        </w:tc>
        <w:tc>
          <w:tcPr>
            <w:tcW w:w="1559" w:type="dxa"/>
          </w:tcPr>
          <w:p w14:paraId="6ED137D2" w14:textId="606974EB" w:rsidR="0027015A" w:rsidRPr="007B3CD5" w:rsidRDefault="006C402E" w:rsidP="00B36C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4394" w:type="dxa"/>
          </w:tcPr>
          <w:p w14:paraId="6B57675A" w14:textId="749A9A19" w:rsidR="0027015A" w:rsidRPr="007B3CD5" w:rsidRDefault="00D324F3" w:rsidP="002701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ee parameter of the drive function</w:t>
            </w:r>
          </w:p>
        </w:tc>
      </w:tr>
      <w:tr w:rsidR="00D324F3" w:rsidRPr="007B3CD5" w14:paraId="59A3B6E7" w14:textId="77777777" w:rsidTr="007B3CD5">
        <w:tc>
          <w:tcPr>
            <w:tcW w:w="1980" w:type="dxa"/>
          </w:tcPr>
          <w:p w14:paraId="30BBBAE2" w14:textId="6DD85E07" w:rsidR="00D324F3" w:rsidRPr="0027015A" w:rsidRDefault="00D324F3" w:rsidP="00B36C1B">
            <w:pPr>
              <w:jc w:val="center"/>
              <w:rPr>
                <w:rFonts w:ascii="Arial" w:hAnsi="Arial" w:cs="Arial"/>
                <w:b/>
                <w:bCs/>
              </w:rPr>
            </w:pPr>
            <m:oMathPara>
              <m:oMath>
                <m:r>
                  <w:rPr>
                    <w:rFonts w:ascii="Cambria Math" w:hAnsi="Cambria Math" w:cs="Arial"/>
                  </w:rPr>
                  <m:t>τ</m:t>
                </m:r>
              </m:oMath>
            </m:oMathPara>
          </w:p>
        </w:tc>
        <w:tc>
          <w:tcPr>
            <w:tcW w:w="1559" w:type="dxa"/>
          </w:tcPr>
          <w:p w14:paraId="2CFD3962" w14:textId="6FC2B7BE" w:rsidR="00D324F3" w:rsidRPr="007B3CD5" w:rsidRDefault="00D324F3" w:rsidP="00B36C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</w:t>
            </w:r>
          </w:p>
        </w:tc>
        <w:tc>
          <w:tcPr>
            <w:tcW w:w="4394" w:type="dxa"/>
          </w:tcPr>
          <w:p w14:paraId="098F30CF" w14:textId="2222E8D8" w:rsidR="00D324F3" w:rsidRPr="007B3CD5" w:rsidRDefault="00D324F3" w:rsidP="002701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tenuation rate of the internal state</w:t>
            </w:r>
          </w:p>
        </w:tc>
      </w:tr>
      <w:tr w:rsidR="00D324F3" w:rsidRPr="007B3CD5" w14:paraId="147A8B54" w14:textId="77777777" w:rsidTr="007B3CD5">
        <w:tc>
          <w:tcPr>
            <w:tcW w:w="1980" w:type="dxa"/>
          </w:tcPr>
          <w:p w14:paraId="78ACA2CB" w14:textId="58F9A5BA" w:rsidR="00D324F3" w:rsidRPr="007B3CD5" w:rsidRDefault="00000000" w:rsidP="00B36C1B">
            <w:pPr>
              <w:jc w:val="center"/>
              <w:rPr>
                <w:rFonts w:ascii="Arial" w:hAnsi="Arial" w:cs="Arial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游明朝" w:hAnsi="Cambria Math" w:cs="Arial"/>
                        <w:i/>
                        <w:sz w:val="24"/>
                      </w:rPr>
                    </m:ctrlPr>
                  </m:sSupPr>
                  <m:e>
                    <m:r>
                      <w:rPr>
                        <w:rFonts w:ascii="Cambria Math" w:eastAsia="游明朝" w:hAnsi="Cambria Math" w:cs="Arial"/>
                        <w:sz w:val="24"/>
                      </w:rPr>
                      <m:t>α</m:t>
                    </m:r>
                  </m:e>
                  <m:sup>
                    <m:acc>
                      <m:accPr>
                        <m:ctrlPr>
                          <w:rPr>
                            <w:rFonts w:ascii="Cambria Math" w:eastAsia="游明朝" w:hAnsi="Cambria Math" w:cs="Arial"/>
                            <w:i/>
                            <w:sz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="游明朝" w:hAnsi="Cambria Math" w:cs="Arial"/>
                            <w:sz w:val="24"/>
                          </w:rPr>
                          <m:t>K</m:t>
                        </m:r>
                      </m:e>
                    </m:acc>
                  </m:sup>
                </m:sSup>
              </m:oMath>
            </m:oMathPara>
          </w:p>
        </w:tc>
        <w:tc>
          <w:tcPr>
            <w:tcW w:w="1559" w:type="dxa"/>
          </w:tcPr>
          <w:p w14:paraId="11EE2EA6" w14:textId="79C60744" w:rsidR="00D324F3" w:rsidRPr="007B3CD5" w:rsidRDefault="00D324F3" w:rsidP="00B36C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</w:t>
            </w:r>
          </w:p>
        </w:tc>
        <w:tc>
          <w:tcPr>
            <w:tcW w:w="4394" w:type="dxa"/>
          </w:tcPr>
          <w:p w14:paraId="7980552B" w14:textId="4B678B37" w:rsidR="00D324F3" w:rsidRPr="007B3CD5" w:rsidRDefault="00D324F3" w:rsidP="002701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arning rate of predicted value of increases in the internal state</w:t>
            </w:r>
          </w:p>
        </w:tc>
      </w:tr>
      <w:tr w:rsidR="00D324F3" w:rsidRPr="007B3CD5" w14:paraId="6E9AFA23" w14:textId="77777777" w:rsidTr="007B3CD5">
        <w:tc>
          <w:tcPr>
            <w:tcW w:w="1980" w:type="dxa"/>
          </w:tcPr>
          <w:p w14:paraId="44F1EEAF" w14:textId="5FA00F8B" w:rsidR="00D324F3" w:rsidRDefault="00000000" w:rsidP="00B36C1B">
            <w:pPr>
              <w:jc w:val="center"/>
              <w:rPr>
                <w:rFonts w:ascii="Arial" w:eastAsia="游明朝" w:hAnsi="Arial" w:cs="Arial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游明朝" w:hAnsi="Cambria Math" w:cs="Arial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游明朝" w:hAnsi="Cambria Math" w:cs="Arial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="游明朝" w:hAnsi="Cambria Math" w:cs="Arial"/>
                        <w:sz w:val="24"/>
                      </w:rPr>
                      <m:t>small</m:t>
                    </m:r>
                  </m:sub>
                </m:sSub>
              </m:oMath>
            </m:oMathPara>
          </w:p>
        </w:tc>
        <w:tc>
          <w:tcPr>
            <w:tcW w:w="1559" w:type="dxa"/>
          </w:tcPr>
          <w:p w14:paraId="105E7842" w14:textId="019E6EDC" w:rsidR="00D324F3" w:rsidRPr="007B3CD5" w:rsidRDefault="00EA56C9" w:rsidP="00B36C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</w:tc>
        <w:tc>
          <w:tcPr>
            <w:tcW w:w="4394" w:type="dxa"/>
          </w:tcPr>
          <w:p w14:paraId="133836CC" w14:textId="006B1DAD" w:rsidR="00D324F3" w:rsidRPr="007B3CD5" w:rsidRDefault="00D324F3" w:rsidP="002701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olume of small intake</w:t>
            </w:r>
          </w:p>
        </w:tc>
      </w:tr>
      <w:tr w:rsidR="00D324F3" w:rsidRPr="007B3CD5" w14:paraId="01FB215E" w14:textId="77777777" w:rsidTr="007B3CD5">
        <w:tc>
          <w:tcPr>
            <w:tcW w:w="1980" w:type="dxa"/>
          </w:tcPr>
          <w:p w14:paraId="457D1A1E" w14:textId="3F52E79A" w:rsidR="00D324F3" w:rsidRDefault="00000000" w:rsidP="00B36C1B">
            <w:pPr>
              <w:jc w:val="center"/>
              <w:rPr>
                <w:rFonts w:ascii="Arial" w:eastAsia="游明朝" w:hAnsi="Arial" w:cs="Arial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游明朝" w:hAnsi="Cambria Math" w:cs="Arial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游明朝" w:hAnsi="Cambria Math" w:cs="Arial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="游明朝" w:hAnsi="Cambria Math" w:cs="Arial"/>
                        <w:sz w:val="24"/>
                      </w:rPr>
                      <m:t>large</m:t>
                    </m:r>
                  </m:sub>
                </m:sSub>
              </m:oMath>
            </m:oMathPara>
          </w:p>
        </w:tc>
        <w:tc>
          <w:tcPr>
            <w:tcW w:w="1559" w:type="dxa"/>
          </w:tcPr>
          <w:p w14:paraId="6B5FC9FC" w14:textId="7C11D73D" w:rsidR="00D324F3" w:rsidRPr="007B3CD5" w:rsidRDefault="00EA56C9" w:rsidP="00B36C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4394" w:type="dxa"/>
          </w:tcPr>
          <w:p w14:paraId="54D4C7A0" w14:textId="4B4AE57A" w:rsidR="00D324F3" w:rsidRPr="007B3CD5" w:rsidRDefault="00D324F3" w:rsidP="002701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olume of large intake</w:t>
            </w:r>
          </w:p>
        </w:tc>
      </w:tr>
      <w:tr w:rsidR="00EA56C9" w:rsidRPr="007B3CD5" w14:paraId="4E0F3CC1" w14:textId="77777777" w:rsidTr="007B3CD5">
        <w:tc>
          <w:tcPr>
            <w:tcW w:w="1980" w:type="dxa"/>
          </w:tcPr>
          <w:p w14:paraId="6AD2518A" w14:textId="23304A2D" w:rsidR="00EA56C9" w:rsidRDefault="00EA56C9" w:rsidP="00B36C1B">
            <w:pPr>
              <w:jc w:val="center"/>
              <w:rPr>
                <w:rFonts w:ascii="游明朝" w:eastAsia="游明朝" w:hAnsi="游明朝" w:cs="Times New Roman"/>
                <w:sz w:val="24"/>
              </w:rPr>
            </w:pPr>
            <m:oMathPara>
              <m:oMath>
                <m:r>
                  <w:rPr>
                    <w:rFonts w:ascii="Cambria Math" w:eastAsia="游明朝" w:hAnsi="Cambria Math" w:cs="Times New Roman"/>
                    <w:sz w:val="24"/>
                  </w:rPr>
                  <m:t>s</m:t>
                </m:r>
              </m:oMath>
            </m:oMathPara>
          </w:p>
        </w:tc>
        <w:tc>
          <w:tcPr>
            <w:tcW w:w="1559" w:type="dxa"/>
          </w:tcPr>
          <w:p w14:paraId="218F17AA" w14:textId="54E0E36A" w:rsidR="00EA56C9" w:rsidRDefault="00EA56C9" w:rsidP="00B36C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4394" w:type="dxa"/>
          </w:tcPr>
          <w:p w14:paraId="098BAA41" w14:textId="7FACF9CC" w:rsidR="00EA56C9" w:rsidRDefault="00EA56C9" w:rsidP="002701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st to climb</w:t>
            </w:r>
          </w:p>
        </w:tc>
      </w:tr>
      <w:tr w:rsidR="00642FF9" w:rsidRPr="007B3CD5" w14:paraId="67312AC7" w14:textId="77777777" w:rsidTr="007B3CD5">
        <w:tc>
          <w:tcPr>
            <w:tcW w:w="1980" w:type="dxa"/>
          </w:tcPr>
          <w:p w14:paraId="475A9507" w14:textId="0A8E7966" w:rsidR="00642FF9" w:rsidRDefault="00000000" w:rsidP="00B36C1B">
            <w:pPr>
              <w:jc w:val="center"/>
              <w:rPr>
                <w:rFonts w:ascii="游明朝" w:eastAsia="游明朝" w:hAnsi="游明朝" w:cs="Times New Roman"/>
                <w:sz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游明朝" w:hAnsi="Cambria Math" w:cs="Times New Roman"/>
                        <w:i/>
                        <w:sz w:val="24"/>
                      </w:rPr>
                    </m:ctrlPr>
                  </m:sSupPr>
                  <m:e>
                    <m:r>
                      <w:rPr>
                        <w:rFonts w:ascii="Cambria Math" w:eastAsia="游明朝" w:hAnsi="Cambria Math" w:cs="Times New Roman"/>
                        <w:sz w:val="24"/>
                      </w:rPr>
                      <m:t>H</m:t>
                    </m:r>
                  </m:e>
                  <m:sup>
                    <m:r>
                      <w:rPr>
                        <w:rFonts w:ascii="Cambria Math" w:eastAsia="游明朝" w:hAnsi="Cambria Math" w:cs="Times New Roman"/>
                        <w:sz w:val="24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1559" w:type="dxa"/>
          </w:tcPr>
          <w:p w14:paraId="7913FDDD" w14:textId="403FDEA7" w:rsidR="00642FF9" w:rsidRDefault="00327E7A" w:rsidP="00B36C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</w:t>
            </w:r>
          </w:p>
        </w:tc>
        <w:tc>
          <w:tcPr>
            <w:tcW w:w="4394" w:type="dxa"/>
          </w:tcPr>
          <w:p w14:paraId="0EFEFCB3" w14:textId="41EC0C04" w:rsidR="00642FF9" w:rsidRDefault="00327E7A" w:rsidP="002701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ideal internal state</w:t>
            </w:r>
          </w:p>
        </w:tc>
      </w:tr>
      <w:tr w:rsidR="00642FF9" w:rsidRPr="007B3CD5" w14:paraId="5F035C12" w14:textId="77777777" w:rsidTr="007B3CD5">
        <w:tc>
          <w:tcPr>
            <w:tcW w:w="1980" w:type="dxa"/>
          </w:tcPr>
          <w:p w14:paraId="2A06E492" w14:textId="1C9AEBC0" w:rsidR="00642FF9" w:rsidRDefault="00000000" w:rsidP="00B36C1B">
            <w:pPr>
              <w:jc w:val="center"/>
              <w:rPr>
                <w:rFonts w:ascii="游明朝" w:eastAsia="游明朝" w:hAnsi="游明朝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游明朝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游明朝" w:hAnsi="Cambria Math" w:cs="Times New Roman"/>
                        <w:sz w:val="24"/>
                      </w:rPr>
                      <m:t>H</m:t>
                    </m:r>
                  </m:e>
                  <m:sub>
                    <m:r>
                      <w:rPr>
                        <w:rFonts w:ascii="Cambria Math" w:eastAsia="游明朝" w:hAnsi="Cambria Math" w:cs="Times New Roman"/>
                        <w:sz w:val="24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559" w:type="dxa"/>
          </w:tcPr>
          <w:p w14:paraId="657B801E" w14:textId="5219DBCE" w:rsidR="00642FF9" w:rsidRDefault="00327E7A" w:rsidP="00B36C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4394" w:type="dxa"/>
          </w:tcPr>
          <w:p w14:paraId="4DEED8E3" w14:textId="0387A62E" w:rsidR="00642FF9" w:rsidRDefault="00395A5B" w:rsidP="002701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depleted initial internal state</w:t>
            </w:r>
          </w:p>
        </w:tc>
      </w:tr>
      <w:tr w:rsidR="00642FF9" w:rsidRPr="007B3CD5" w14:paraId="68DBA715" w14:textId="77777777" w:rsidTr="007B3CD5">
        <w:tc>
          <w:tcPr>
            <w:tcW w:w="1980" w:type="dxa"/>
          </w:tcPr>
          <w:p w14:paraId="48E7EDDD" w14:textId="09B7E3E2" w:rsidR="00642FF9" w:rsidRDefault="00327E7A" w:rsidP="00B36C1B">
            <w:pPr>
              <w:jc w:val="center"/>
              <w:rPr>
                <w:rFonts w:ascii="游明朝" w:eastAsia="游明朝" w:hAnsi="游明朝" w:cs="Times New Roman"/>
                <w:sz w:val="24"/>
              </w:rPr>
            </w:pPr>
            <m:oMathPara>
              <m:oMath>
                <m:r>
                  <w:rPr>
                    <w:rFonts w:ascii="Cambria Math" w:hAnsi="Cambria Math" w:cs="Arial"/>
                  </w:rPr>
                  <m:t>ι</m:t>
                </m:r>
              </m:oMath>
            </m:oMathPara>
          </w:p>
        </w:tc>
        <w:tc>
          <w:tcPr>
            <w:tcW w:w="1559" w:type="dxa"/>
          </w:tcPr>
          <w:p w14:paraId="049D22E3" w14:textId="6E429182" w:rsidR="00642FF9" w:rsidRDefault="00327E7A" w:rsidP="00B36C1B">
            <w:pPr>
              <w:jc w:val="center"/>
              <w:rPr>
                <w:rFonts w:ascii="Arial" w:hAnsi="Arial" w:cs="Arial" w:hint="eastAsia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4394" w:type="dxa"/>
          </w:tcPr>
          <w:p w14:paraId="1B500BA6" w14:textId="277CE8B5" w:rsidR="00642FF9" w:rsidRDefault="00DF616A" w:rsidP="002701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gree of interoception</w:t>
            </w:r>
          </w:p>
        </w:tc>
      </w:tr>
      <w:tr w:rsidR="00642FF9" w:rsidRPr="007B3CD5" w14:paraId="1B234E2E" w14:textId="77777777" w:rsidTr="007B3CD5">
        <w:tc>
          <w:tcPr>
            <w:tcW w:w="1980" w:type="dxa"/>
          </w:tcPr>
          <w:p w14:paraId="14E9990E" w14:textId="3A2D046D" w:rsidR="00642FF9" w:rsidRPr="00EA4864" w:rsidRDefault="00327E7A" w:rsidP="00327E7A">
            <w:pPr>
              <w:rPr>
                <w:rFonts w:ascii="游明朝" w:eastAsia="游明朝" w:hAnsi="游明朝" w:cs="Times New Roman"/>
                <w:i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ι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high</m:t>
                    </m:r>
                  </m:sub>
                </m:sSub>
              </m:oMath>
            </m:oMathPara>
          </w:p>
        </w:tc>
        <w:tc>
          <w:tcPr>
            <w:tcW w:w="1559" w:type="dxa"/>
          </w:tcPr>
          <w:p w14:paraId="60A16BAD" w14:textId="0AD50D02" w:rsidR="00642FF9" w:rsidRDefault="00DF616A" w:rsidP="00B36C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  <w:r w:rsidR="00013764">
              <w:rPr>
                <w:rFonts w:ascii="Arial" w:hAnsi="Arial" w:cs="Arial"/>
              </w:rPr>
              <w:t>1</w:t>
            </w:r>
          </w:p>
        </w:tc>
        <w:tc>
          <w:tcPr>
            <w:tcW w:w="4394" w:type="dxa"/>
          </w:tcPr>
          <w:p w14:paraId="2BACB187" w14:textId="4291FB46" w:rsidR="00642FF9" w:rsidRDefault="00DF616A" w:rsidP="002701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verestimated interoception</w:t>
            </w:r>
          </w:p>
        </w:tc>
      </w:tr>
      <w:tr w:rsidR="00327E7A" w:rsidRPr="007B3CD5" w14:paraId="6F55D74B" w14:textId="77777777" w:rsidTr="007B3CD5">
        <w:tc>
          <w:tcPr>
            <w:tcW w:w="1980" w:type="dxa"/>
          </w:tcPr>
          <w:p w14:paraId="126FC39F" w14:textId="09A8AA26" w:rsidR="00327E7A" w:rsidRDefault="00327E7A" w:rsidP="00327E7A">
            <w:pPr>
              <w:rPr>
                <w:rFonts w:ascii="游明朝" w:eastAsia="游明朝" w:hAnsi="游明朝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ι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low</m:t>
                    </m:r>
                  </m:sub>
                </m:sSub>
              </m:oMath>
            </m:oMathPara>
          </w:p>
        </w:tc>
        <w:tc>
          <w:tcPr>
            <w:tcW w:w="1559" w:type="dxa"/>
          </w:tcPr>
          <w:p w14:paraId="64B05399" w14:textId="45C2B56D" w:rsidR="00327E7A" w:rsidRDefault="00013764" w:rsidP="00B36C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</w:t>
            </w:r>
          </w:p>
        </w:tc>
        <w:tc>
          <w:tcPr>
            <w:tcW w:w="4394" w:type="dxa"/>
          </w:tcPr>
          <w:p w14:paraId="5B83EE32" w14:textId="48147642" w:rsidR="00327E7A" w:rsidRDefault="00DF616A" w:rsidP="002701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derestimated interoception</w:t>
            </w:r>
          </w:p>
        </w:tc>
      </w:tr>
      <w:tr w:rsidR="00327E7A" w:rsidRPr="007B3CD5" w14:paraId="69EA8ED7" w14:textId="77777777" w:rsidTr="007B3CD5">
        <w:tc>
          <w:tcPr>
            <w:tcW w:w="1980" w:type="dxa"/>
          </w:tcPr>
          <w:p w14:paraId="19CC3646" w14:textId="44BE1C76" w:rsidR="00327E7A" w:rsidRDefault="005B2CF3" w:rsidP="00327E7A">
            <w:pPr>
              <w:rPr>
                <w:rFonts w:ascii="游明朝" w:eastAsia="游明朝" w:hAnsi="游明朝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</w:rPr>
                      <m:t>high</m:t>
                    </m:r>
                  </m:sub>
                </m:sSub>
              </m:oMath>
            </m:oMathPara>
          </w:p>
        </w:tc>
        <w:tc>
          <w:tcPr>
            <w:tcW w:w="1559" w:type="dxa"/>
          </w:tcPr>
          <w:p w14:paraId="4A4AD067" w14:textId="5B945A73" w:rsidR="00327E7A" w:rsidRDefault="00013764" w:rsidP="00B36C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</w:t>
            </w:r>
          </w:p>
        </w:tc>
        <w:tc>
          <w:tcPr>
            <w:tcW w:w="4394" w:type="dxa"/>
          </w:tcPr>
          <w:p w14:paraId="3329E95E" w14:textId="333CC52B" w:rsidR="00327E7A" w:rsidRDefault="00013764" w:rsidP="002701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-gamma</w:t>
            </w:r>
          </w:p>
        </w:tc>
      </w:tr>
      <w:tr w:rsidR="00327E7A" w:rsidRPr="007B3CD5" w14:paraId="66A31577" w14:textId="77777777" w:rsidTr="007B3CD5">
        <w:tc>
          <w:tcPr>
            <w:tcW w:w="1980" w:type="dxa"/>
          </w:tcPr>
          <w:p w14:paraId="3164BFFE" w14:textId="3EBCFDBC" w:rsidR="00327E7A" w:rsidRDefault="00B2789C" w:rsidP="00327E7A">
            <w:pPr>
              <w:rPr>
                <w:rFonts w:ascii="游明朝" w:eastAsia="游明朝" w:hAnsi="游明朝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</w:rPr>
                      <m:t>low</m:t>
                    </m:r>
                  </m:sub>
                </m:sSub>
              </m:oMath>
            </m:oMathPara>
          </w:p>
        </w:tc>
        <w:tc>
          <w:tcPr>
            <w:tcW w:w="1559" w:type="dxa"/>
          </w:tcPr>
          <w:p w14:paraId="012640E7" w14:textId="5F33D641" w:rsidR="00327E7A" w:rsidRDefault="00013764" w:rsidP="00B36C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4394" w:type="dxa"/>
          </w:tcPr>
          <w:p w14:paraId="3394984A" w14:textId="5F2E6646" w:rsidR="00327E7A" w:rsidRDefault="00013764" w:rsidP="002701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-gamma</w:t>
            </w:r>
          </w:p>
        </w:tc>
      </w:tr>
      <w:tr w:rsidR="00FD142C" w:rsidRPr="007B3CD5" w14:paraId="6091C9BC" w14:textId="77777777" w:rsidTr="007B3CD5">
        <w:tc>
          <w:tcPr>
            <w:tcW w:w="1980" w:type="dxa"/>
          </w:tcPr>
          <w:p w14:paraId="3A119971" w14:textId="0C704C24" w:rsidR="00FD142C" w:rsidRPr="00EA4864" w:rsidRDefault="00B2789C" w:rsidP="00327E7A">
            <w:pPr>
              <w:rPr>
                <w:rFonts w:ascii="游明朝" w:eastAsia="游明朝" w:hAnsi="游明朝" w:cs="Times New Roman"/>
                <w:i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</w:rPr>
                      <m:t>high</m:t>
                    </m:r>
                  </m:sub>
                </m:sSub>
              </m:oMath>
            </m:oMathPara>
          </w:p>
        </w:tc>
        <w:tc>
          <w:tcPr>
            <w:tcW w:w="1559" w:type="dxa"/>
          </w:tcPr>
          <w:p w14:paraId="50386588" w14:textId="7ECF4DE2" w:rsidR="00FD142C" w:rsidRDefault="00013764" w:rsidP="00B36C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3</w:t>
            </w:r>
          </w:p>
        </w:tc>
        <w:tc>
          <w:tcPr>
            <w:tcW w:w="4394" w:type="dxa"/>
          </w:tcPr>
          <w:p w14:paraId="1E9BF850" w14:textId="4E815DAC" w:rsidR="00FD142C" w:rsidRDefault="00013764" w:rsidP="002701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-beta</w:t>
            </w:r>
          </w:p>
        </w:tc>
      </w:tr>
      <w:tr w:rsidR="00FD142C" w:rsidRPr="007B3CD5" w14:paraId="52C3057F" w14:textId="77777777" w:rsidTr="007B3CD5">
        <w:tc>
          <w:tcPr>
            <w:tcW w:w="1980" w:type="dxa"/>
          </w:tcPr>
          <w:p w14:paraId="4F560344" w14:textId="311627F2" w:rsidR="00FD142C" w:rsidRPr="00EA4864" w:rsidRDefault="00B2789C" w:rsidP="00327E7A">
            <w:pPr>
              <w:rPr>
                <w:rFonts w:ascii="游明朝" w:eastAsia="游明朝" w:hAnsi="游明朝" w:cs="Times New Roman"/>
                <w:i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</w:rPr>
                      <m:t>low</m:t>
                    </m:r>
                  </m:sub>
                </m:sSub>
              </m:oMath>
            </m:oMathPara>
          </w:p>
        </w:tc>
        <w:tc>
          <w:tcPr>
            <w:tcW w:w="1559" w:type="dxa"/>
          </w:tcPr>
          <w:p w14:paraId="31C82344" w14:textId="7DB2D3E5" w:rsidR="00FD142C" w:rsidRDefault="00013764" w:rsidP="00B36C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4</w:t>
            </w:r>
          </w:p>
        </w:tc>
        <w:tc>
          <w:tcPr>
            <w:tcW w:w="4394" w:type="dxa"/>
          </w:tcPr>
          <w:p w14:paraId="65FDC031" w14:textId="155DA299" w:rsidR="00FD142C" w:rsidRDefault="00013764" w:rsidP="002701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-beta</w:t>
            </w:r>
          </w:p>
        </w:tc>
      </w:tr>
    </w:tbl>
    <w:p w14:paraId="054D0861" w14:textId="77777777" w:rsidR="007B3CD5" w:rsidRDefault="007B3CD5">
      <w:pPr>
        <w:rPr>
          <w:rFonts w:ascii="Arial" w:hAnsi="Arial" w:cs="Arial"/>
        </w:rPr>
      </w:pPr>
    </w:p>
    <w:p w14:paraId="22BF3ABF" w14:textId="77777777" w:rsidR="00EA4864" w:rsidRPr="007B3CD5" w:rsidRDefault="00EA4864">
      <w:pPr>
        <w:rPr>
          <w:rFonts w:ascii="Arial" w:hAnsi="Arial" w:cs="Arial" w:hint="eastAsia"/>
        </w:rPr>
      </w:pPr>
    </w:p>
    <w:sectPr w:rsidR="00EA4864" w:rsidRPr="007B3CD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CD5"/>
    <w:rsid w:val="00013764"/>
    <w:rsid w:val="000B5C5F"/>
    <w:rsid w:val="001F7079"/>
    <w:rsid w:val="0027015A"/>
    <w:rsid w:val="00280F59"/>
    <w:rsid w:val="00316B22"/>
    <w:rsid w:val="00327E7A"/>
    <w:rsid w:val="00354F50"/>
    <w:rsid w:val="00395A5B"/>
    <w:rsid w:val="004D78B8"/>
    <w:rsid w:val="004E45C4"/>
    <w:rsid w:val="005B2CF3"/>
    <w:rsid w:val="00642FF9"/>
    <w:rsid w:val="006C402E"/>
    <w:rsid w:val="007B3CD5"/>
    <w:rsid w:val="007B5005"/>
    <w:rsid w:val="00920147"/>
    <w:rsid w:val="009A7AF4"/>
    <w:rsid w:val="009E55B8"/>
    <w:rsid w:val="00A83466"/>
    <w:rsid w:val="00B2789C"/>
    <w:rsid w:val="00B36C1B"/>
    <w:rsid w:val="00B53419"/>
    <w:rsid w:val="00BE36C1"/>
    <w:rsid w:val="00C17101"/>
    <w:rsid w:val="00C3292A"/>
    <w:rsid w:val="00D324F3"/>
    <w:rsid w:val="00D604CE"/>
    <w:rsid w:val="00DF616A"/>
    <w:rsid w:val="00EA4864"/>
    <w:rsid w:val="00EA56C9"/>
    <w:rsid w:val="00F01CB1"/>
    <w:rsid w:val="00F578B6"/>
    <w:rsid w:val="00FD1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745642"/>
  <w15:chartTrackingRefBased/>
  <w15:docId w15:val="{686A4539-B7FC-9B4A-BAEA-2D78ABBC7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B3CD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B3C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B3CD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B3CD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B3CD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B3CD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B3CD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B3CD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B3CD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B3CD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B3CD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B3CD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7B3CD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B3CD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B3CD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B3CD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B3CD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B3CD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B3CD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B3C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B3CD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B3CD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B3C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B3CD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B3CD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B3CD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B3C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B3CD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B3CD5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7B3C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Placeholder Text"/>
    <w:basedOn w:val="a0"/>
    <w:uiPriority w:val="99"/>
    <w:semiHidden/>
    <w:rsid w:val="0027015A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1</Pages>
  <Words>138</Words>
  <Characters>704</Characters>
  <Application>Microsoft Office Word</Application>
  <DocSecurity>0</DocSecurity>
  <Lines>58</Lines>
  <Paragraphs>64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内田　裕輝</dc:creator>
  <cp:keywords/>
  <dc:description/>
  <cp:lastModifiedBy>内田　裕輝</cp:lastModifiedBy>
  <cp:revision>34</cp:revision>
  <cp:lastPrinted>2024-04-24T08:53:00Z</cp:lastPrinted>
  <dcterms:created xsi:type="dcterms:W3CDTF">2024-04-23T04:54:00Z</dcterms:created>
  <dcterms:modified xsi:type="dcterms:W3CDTF">2024-04-24T09:22:00Z</dcterms:modified>
</cp:coreProperties>
</file>